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VDTableTitle"/>
        <w:rPr/>
      </w:pPr>
      <w:r>
        <w:rPr>
          <w:rFonts w:cs="Times New Roman" w:ascii="Times New Roman" w:hAnsi="Times New Roman"/>
          <w:b/>
          <w:szCs w:val="24"/>
        </w:rPr>
        <w:t>Table S1.</w:t>
      </w:r>
      <w:r>
        <w:rPr>
          <w:rFonts w:cs="Times New Roman" w:ascii="Times New Roman" w:hAnsi="Times New Roman"/>
          <w:szCs w:val="24"/>
        </w:rPr>
        <w:t xml:space="preserve"> CHARMM </w:t>
      </w:r>
      <w:r>
        <w:rPr>
          <w:rFonts w:cs="Times New Roman" w:ascii="Times New Roman" w:hAnsi="Times New Roman"/>
          <w:szCs w:val="24"/>
          <w:lang w:eastAsia="ja-JP"/>
        </w:rPr>
        <w:t xml:space="preserve">force field </w:t>
      </w:r>
      <w:r>
        <w:rPr>
          <w:rFonts w:cs="Times New Roman" w:ascii="Times New Roman" w:hAnsi="Times New Roman"/>
          <w:szCs w:val="24"/>
        </w:rPr>
        <w:t>parameter</w:t>
      </w:r>
      <w:r>
        <w:rPr>
          <w:rFonts w:cs="Times New Roman" w:ascii="Times New Roman" w:hAnsi="Times New Roman"/>
          <w:szCs w:val="24"/>
          <w:lang w:eastAsia="ja-JP"/>
        </w:rPr>
        <w:t>s</w:t>
      </w:r>
      <w:r>
        <w:rPr>
          <w:rFonts w:cs="Times New Roman" w:ascii="Times New Roman" w:hAnsi="Times New Roman"/>
          <w:szCs w:val="24"/>
        </w:rPr>
        <w:t xml:space="preserve"> for </w:t>
      </w:r>
      <w:r>
        <w:rPr>
          <w:rFonts w:cs="Times New Roman" w:ascii="Times New Roman" w:hAnsi="Times New Roman"/>
          <w:szCs w:val="24"/>
          <w:lang w:eastAsia="ja-JP"/>
        </w:rPr>
        <w:t>the ligands</w:t>
      </w:r>
      <w:r>
        <w:rPr>
          <w:rFonts w:cs="Times New Roman" w:ascii="Times New Roman" w:hAnsi="Times New Roman"/>
          <w:szCs w:val="24"/>
        </w:rPr>
        <w:t>.</w:t>
      </w:r>
      <w:r>
        <w:rPr>
          <w:rFonts w:cs="Times New Roman" w:ascii="Times New Roman" w:hAnsi="Times New Roman"/>
          <w:szCs w:val="24"/>
          <w:lang w:eastAsia="ja-JP"/>
        </w:rPr>
        <w:t xml:space="preserve"> </w:t>
      </w:r>
    </w:p>
    <w:p>
      <w:pPr>
        <w:pStyle w:val="VDTableTitle"/>
        <w:rPr>
          <w:rFonts w:ascii="Times New Roman" w:hAnsi="Times New Roman" w:cs="Times New Roman"/>
          <w:b/>
          <w:b/>
          <w:szCs w:val="24"/>
          <w:lang w:eastAsia="ja-JP"/>
        </w:rPr>
      </w:pPr>
      <w:r>
        <w:rPr>
          <w:rFonts w:cs="Times New Roman" w:ascii="Times New Roman" w:hAnsi="Times New Roman"/>
          <w:b/>
          <w:szCs w:val="24"/>
          <w:lang w:eastAsia="ja-JP"/>
        </w:rPr>
      </w:r>
    </w:p>
    <w:p>
      <w:pPr>
        <w:pStyle w:val="VDTableTitle"/>
        <w:rPr/>
      </w:pPr>
      <w:r>
        <w:rPr>
          <w:rFonts w:cs="Times New Roman" w:ascii="Times New Roman" w:hAnsi="Times New Roman"/>
          <w:b/>
          <w:szCs w:val="24"/>
          <w:lang w:eastAsia="ja-JP"/>
        </w:rPr>
        <w:t>A</w:t>
      </w:r>
      <w:r>
        <w:rPr>
          <w:rFonts w:cs="Times New Roman" w:ascii="Times New Roman" w:hAnsi="Times New Roman"/>
          <w:b/>
          <w:szCs w:val="24"/>
        </w:rPr>
        <w:t>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  <w:lang w:eastAsia="ja-JP"/>
        </w:rPr>
        <w:t xml:space="preserve">Added </w:t>
      </w:r>
      <w:r>
        <w:rPr>
          <w:rFonts w:cs="Times New Roman" w:ascii="Times New Roman" w:hAnsi="Times New Roman"/>
          <w:szCs w:val="24"/>
        </w:rPr>
        <w:t>CHARMM parameter</w:t>
      </w:r>
      <w:r>
        <w:rPr>
          <w:rFonts w:cs="Times New Roman" w:ascii="Times New Roman" w:hAnsi="Times New Roman"/>
          <w:szCs w:val="24"/>
          <w:lang w:eastAsia="ja-JP"/>
        </w:rPr>
        <w:t>s</w:t>
      </w:r>
      <w:r>
        <w:rPr>
          <w:rFonts w:cs="Times New Roman" w:ascii="Times New Roman" w:hAnsi="Times New Roman"/>
          <w:szCs w:val="24"/>
        </w:rPr>
        <w:t xml:space="preserve"> for Dec-DETA.</w:t>
      </w:r>
      <w:r>
        <w:rPr>
          <w:rFonts w:cs="Times New Roman" w:ascii="Times New Roman" w:hAnsi="Times New Roman"/>
          <w:szCs w:val="24"/>
          <w:lang w:eastAsia="ja-JP"/>
        </w:rPr>
        <w:t xml:space="preserve">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  <w:lang w:eastAsia="ja-JP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  <w:lang w:eastAsia="ja-JP"/>
        </w:rPr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Atom  Atom   Ktheta (kcal/mole/rad**2)   Theta0 (degree)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  <w:lang w:val="ja-JP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  <w:lang w:val="ja-JP"/>
        </w:rPr>
        <w:t>CT2   NH3   CT2    30.0                        109.5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  <w:lang w:val="ja-JP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  <w:lang w:val="ja-JP"/>
        </w:rPr>
      </w:r>
      <w:r>
        <w:br w:type="page"/>
      </w:r>
    </w:p>
    <w:p>
      <w:pPr>
        <w:pStyle w:val="VDTableTitle"/>
        <w:rPr>
          <w:rFonts w:ascii="Times New Roman" w:hAnsi="Times New Roman" w:cs="Times New Roman"/>
          <w:szCs w:val="24"/>
          <w:lang w:eastAsia="ja-JP"/>
        </w:rPr>
      </w:pPr>
      <w:r>
        <w:rPr>
          <w:rFonts w:cs="Times New Roman" w:ascii="Times New Roman" w:hAnsi="Times New Roman"/>
          <w:b/>
          <w:szCs w:val="24"/>
          <w:lang w:eastAsia="ja-JP"/>
        </w:rPr>
        <w:t>B</w:t>
      </w:r>
      <w:r>
        <w:rPr>
          <w:rFonts w:cs="Times New Roman" w:ascii="Times New Roman" w:hAnsi="Times New Roman"/>
          <w:b/>
          <w:szCs w:val="24"/>
        </w:rPr>
        <w:t>.</w:t>
      </w:r>
      <w:r>
        <w:rPr>
          <w:rFonts w:cs="Times New Roman" w:ascii="Times New Roman" w:hAnsi="Times New Roman"/>
          <w:szCs w:val="24"/>
        </w:rPr>
        <w:t xml:space="preserve"> CHARMM </w:t>
      </w:r>
      <w:r>
        <w:rPr>
          <w:rFonts w:cs="Times New Roman" w:ascii="Times New Roman" w:hAnsi="Times New Roman"/>
          <w:szCs w:val="24"/>
          <w:lang w:eastAsia="ja-JP"/>
        </w:rPr>
        <w:t>topology</w:t>
      </w:r>
      <w:r>
        <w:rPr>
          <w:rFonts w:cs="Times New Roman" w:ascii="Times New Roman" w:hAnsi="Times New Roman"/>
          <w:szCs w:val="24"/>
        </w:rPr>
        <w:t xml:space="preserve"> for Dec-DETA.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  <w:lang w:eastAsia="ja-JP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  <w:lang w:eastAsia="ja-JP"/>
        </w:rPr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      </w:t>
      </w:r>
      <w:r>
        <w:rPr>
          <w:rFonts w:eastAsia="MS UI Gothic" w:cs="Times New Roman" w:ascii="Times New Roman" w:hAnsi="Times New Roman"/>
          <w:kern w:val="0"/>
          <w:sz w:val="24"/>
          <w:szCs w:val="24"/>
        </w:rPr>
        <w:t>Name   Type   Charge (e)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RESI </w:t>
      </w:r>
      <w:r>
        <w:rPr>
          <w:rFonts w:ascii="Times New Roman" w:hAnsi="Times New Roman" w:cs="Times New Roman" w:eastAsia="MS UI Gothic"/>
          <w:kern w:val="0"/>
          <w:sz w:val="24"/>
          <w:szCs w:val="24"/>
        </w:rPr>
        <w:t>　　</w:t>
      </w: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DECD          </w:t>
      </w:r>
      <w:r>
        <w:rPr>
          <w:rFonts w:ascii="Times New Roman" w:hAnsi="Times New Roman" w:cs="Times New Roman" w:eastAsia="MS UI Gothic"/>
          <w:kern w:val="0"/>
          <w:sz w:val="24"/>
          <w:szCs w:val="24"/>
        </w:rPr>
        <w:t>　</w:t>
      </w:r>
      <w:r>
        <w:rPr>
          <w:rFonts w:eastAsia="MS UI Gothic" w:cs="Times New Roman" w:ascii="Times New Roman" w:hAnsi="Times New Roman"/>
          <w:kern w:val="0"/>
          <w:sz w:val="24"/>
          <w:szCs w:val="24"/>
        </w:rPr>
        <w:t>2.00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GROUP                 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C1     CT3     -0.27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H11    HA       0.09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H12    HA       0.09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H13    HA       0.09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GROUP                 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C2     CT2     -0.18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H21    HA       0.09  </w:t>
      </w:r>
    </w:p>
    <w:p>
      <w:pPr>
        <w:pStyle w:val="Normal"/>
        <w:autoSpaceDE w:val="false"/>
        <w:jc w:val="left"/>
        <w:rPr/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H22    HA       0.09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GROUP                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C3     CT2     -0.18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31    HA       0.09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32    HA       0.09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GROUP                 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C4     CT2     -0.18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H41    HA       0.09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H42    HA       0.09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GROUP                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C5     CT2     -0.18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51    HA       0.09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52    HA       0.09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GROUP                 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C6     CT2     -0.18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H61    HA       0.09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H62    HA       0.09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GROUP                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C7     CT2     -0.18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71    HA       0.09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72    HA       0.09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GROUP                 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C8     CT2     -0.18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H81    HA       0.09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H82    HA       0.09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GROUP                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C9     CT2     -0.10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91    HA       0.09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92    HA       0.09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GROUP                 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C10    C        0.51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O1     O       -0.51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GROUP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N1     NH1     -0.47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HN11   H        0.31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GROUP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C11    CT2     -0.10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111   HA       0.09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112   HA       0.09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GROUP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C12    CT2      0.115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121   HA       0.09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122   HA       0.09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N2     NH3     -0.07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N21   HC       0.24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N22   HC       0.24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GROUP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C13    CT2      0.115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131   HA       0.09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132   HA       0.09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GROUP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C14    CT2      0.21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141   HA       0.05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142   HA       0.05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N3     NH3     -0.30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N31   HC       0.33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N32   HC       0.33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N33   HC       0.33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BOND C1 C2  C2 C3  C3 C4  C4 C5  C5 C6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BOND C6 C7  C7 C8  C8 C9  C9 C10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BOND C10 N1  N1 C11  C11 C12  C12 N2  N2 C13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BOND C13 C14  C14 N3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BOND C1 H11  C1 H12  C1 H13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BOND C2 H21  C2 H22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BOND C3 H31  C3 H32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BOND C4 H41  C4 H42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BOND C5 H51  C5 H52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BOND C6 H61  C6 H62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BOND C7 H71  C7 H72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BOND C8 H81  C8 H82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BOND C9 H91  C9 H92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BOND N1 HN11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BOND C11 H111  C11 H112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BOND C12 H121  C12 H122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BOND N2 HN21  N2 HN22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BOND C13 H131  C13 H132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BOND C14 H141  C14 H142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BOND N3 HN31  N3 HN32  N3 HN33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DOUBLE C10  O1 </w:t>
      </w:r>
    </w:p>
    <w:p>
      <w:pPr>
        <w:pStyle w:val="Normal"/>
        <w:autoSpaceDE w:val="false"/>
        <w:jc w:val="left"/>
        <w:rPr/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IMPR C10 C9 N1 O1  N1 C10 C11 HN11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DONOR HN11 N1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DONOR HN21 N2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DONOR HN22 N2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DONOR HN31 N3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DONOR HN32 N3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DONOR HN33 N3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CCEPTOR O1 C10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PATCH FIRST NONE LAST NONE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</w:r>
      <w:r>
        <w:br w:type="page"/>
      </w:r>
    </w:p>
    <w:p>
      <w:pPr>
        <w:pStyle w:val="VDTableTitle"/>
        <w:rPr>
          <w:rFonts w:ascii="Times New Roman" w:hAnsi="Times New Roman" w:cs="Times New Roman"/>
          <w:szCs w:val="24"/>
          <w:lang w:eastAsia="ja-JP"/>
        </w:rPr>
      </w:pPr>
      <w:r>
        <w:rPr>
          <w:rFonts w:cs="Times New Roman" w:ascii="Times New Roman" w:hAnsi="Times New Roman"/>
          <w:b/>
          <w:szCs w:val="24"/>
          <w:lang w:eastAsia="ja-JP"/>
        </w:rPr>
        <w:t>C</w:t>
      </w:r>
      <w:r>
        <w:rPr>
          <w:rFonts w:cs="Times New Roman" w:ascii="Times New Roman" w:hAnsi="Times New Roman"/>
          <w:b/>
          <w:szCs w:val="24"/>
        </w:rPr>
        <w:t>.</w:t>
      </w:r>
      <w:r>
        <w:rPr>
          <w:rFonts w:cs="Times New Roman" w:ascii="Times New Roman" w:hAnsi="Times New Roman"/>
          <w:szCs w:val="24"/>
        </w:rPr>
        <w:t xml:space="preserve"> CHARMM </w:t>
      </w:r>
      <w:r>
        <w:rPr>
          <w:rFonts w:cs="Times New Roman" w:ascii="Times New Roman" w:hAnsi="Times New Roman"/>
          <w:szCs w:val="24"/>
          <w:lang w:eastAsia="ja-JP"/>
        </w:rPr>
        <w:t>topology</w:t>
      </w:r>
      <w:r>
        <w:rPr>
          <w:rFonts w:cs="Times New Roman" w:ascii="Times New Roman" w:hAnsi="Times New Roman"/>
          <w:szCs w:val="24"/>
        </w:rPr>
        <w:t xml:space="preserve"> for </w:t>
      </w:r>
      <w:r>
        <w:rPr>
          <w:rFonts w:cs="Times New Roman" w:ascii="Times New Roman" w:hAnsi="Times New Roman"/>
          <w:szCs w:val="24"/>
          <w:lang w:eastAsia="ja-JP"/>
        </w:rPr>
        <w:t>Pep1b</w:t>
      </w:r>
      <w:r>
        <w:rPr>
          <w:rFonts w:cs="Times New Roman" w:ascii="Times New Roman" w:hAnsi="Times New Roman"/>
          <w:szCs w:val="24"/>
        </w:rPr>
        <w:t xml:space="preserve">.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  <w:lang w:eastAsia="ja-JP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  <w:lang w:eastAsia="ja-JP"/>
        </w:rPr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      </w:t>
      </w:r>
      <w:r>
        <w:rPr>
          <w:rFonts w:eastAsia="MS UI Gothic" w:cs="Times New Roman" w:ascii="Times New Roman" w:hAnsi="Times New Roman"/>
          <w:kern w:val="0"/>
          <w:sz w:val="24"/>
          <w:szCs w:val="24"/>
        </w:rPr>
        <w:t>Name   Type   Charge (e)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RESI </w:t>
      </w:r>
      <w:r>
        <w:rPr>
          <w:rFonts w:ascii="Times New Roman" w:hAnsi="Times New Roman" w:cs="Times New Roman" w:eastAsia="MS UI Gothic"/>
          <w:kern w:val="0"/>
          <w:sz w:val="24"/>
          <w:szCs w:val="24"/>
        </w:rPr>
        <w:t>　　</w:t>
      </w: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PEP1          </w:t>
      </w:r>
      <w:r>
        <w:rPr>
          <w:rFonts w:ascii="Times New Roman" w:hAnsi="Times New Roman" w:cs="Times New Roman" w:eastAsia="MS UI Gothic"/>
          <w:kern w:val="0"/>
          <w:sz w:val="24"/>
          <w:szCs w:val="24"/>
        </w:rPr>
        <w:t>　　</w:t>
      </w:r>
      <w:r>
        <w:rPr>
          <w:rFonts w:eastAsia="MS UI Gothic" w:cs="Times New Roman" w:ascii="Times New Roman" w:hAnsi="Times New Roman"/>
          <w:kern w:val="0"/>
          <w:sz w:val="24"/>
          <w:szCs w:val="24"/>
        </w:rPr>
        <w:t>0.00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GROUP                   </w:t>
      </w:r>
    </w:p>
    <w:p>
      <w:pPr>
        <w:pStyle w:val="Normal"/>
        <w:autoSpaceDE w:val="false"/>
        <w:jc w:val="left"/>
        <w:rPr/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C1     CC       0.62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O1     OC      -0.76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O2     OC      -0.76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C2     CT2     -0.28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21    HA       0.09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22    HA       0.09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GROUP                 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C3     CT2     -0.18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H31    HA       0.09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H32    HA       0.09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GROUP                 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C4     CT2     -0.10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H41    HA       0.09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H42    HA       0.09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GROUP                 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C5     C        0.51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O3     O       -0.51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GROUP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N1     NH1     -0.47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HN11   H        0.31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GROUP                 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C6     CT1     -0.11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61    HB       0.09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C7     CC       0.62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O4     OC      -0.76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O5     OC      -0.76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GROUP                 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C8     CT2     -0.18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H81    HA       0.09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H82    HA       0.09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GROUP                 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C9     CT2     -0.10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91    HA       0.09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92    HA       0.09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GROUP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N2     NH1     -0.47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HN21   H        0.31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GROUP                 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C10    C        0.51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O6     O       -0.51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GROUP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C11    CT1      0.07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H111   HB       0.09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GROUP                 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C12    CT2     -0.18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H121   HA       0.09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H122   HA       0.09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GROUP                 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C13    CY      -0.03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C14    CA       0.035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141   HP       0.115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N3     NY      -0.61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N31   H        0.38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C15    CPT      0.13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C16    CPT     -0.02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GROUP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C17    CA      -0.115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171   HP       0.115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GROUP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C18    CA      -0.115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181   HP       0.115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GROUP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C19    CA      -0.115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191   HP       0.115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GROUP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C20    CA      -0.115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201   HP       0.115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GROUP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N4     NH1     -0.47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HN41   H        0.31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GROUP                 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C21    C        0.51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O7     O       -0.51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GROUP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C22    CT1      0.30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221   HB       0.09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N5     NH3     -0.30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N51   HC       0.33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N52   HC       0.33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N53   HC       0.33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GROUP                 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C23    CT2     -0.18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H231   HA       0.09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ATOM   H232   HA       0.09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GROUP                 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C24    CT2     -0.18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241   HA       0.09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242   HA       0.09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GROUP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C25    CT2      0.20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251   HA       0.09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252   HA       0.09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N6     NC2     -0.70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N61   HC       0.44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C26    C        0.64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N7     NC2     -0.80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N71   HC       0.46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N72   HC       0.46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N8     NC2     -0.80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N81   HC       0.46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TOM   HN82   HC       0.46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BOND C1 O1  C1 C2  C2 C3  C3 C4  C4 C5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BOND C5 N1  N1 C6  C6 C7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BOND C7 O5  C6 C8  C8 C9  C9 N2  N2 C10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BOND C10 C11  C11 C12  C12 C13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BOND C14 N3  N3 C15  C13 C16  C16 C17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BOND C18 C19  C15 C20 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BOND C11 N4  N4 C21  C21 C22  C22 N5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BOND C22 C23  C23 C24  C24 C25  C25 N6  N6 C26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BOND C26 N8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BOND C2 H21  C2 H22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BOND C3 H31  C3 H32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BOND C4 H41  C4 H42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BOND N1 HN11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BOND C6 H61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BOND C8 H81  C8 H82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BOND C9 H91  C9 H92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BOND N2 HN21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BOND C11 H111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BOND C12 H121  C12 H122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BOND C14 H141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BOND N3 HN31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BOND C17 H171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BOND C18 H181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BOND C19 H191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BOND C20 H201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BOND N4 HN41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BOND C22 H221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BOND N5 HN51  N5 HN52  N5 HN53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BOND C23 H231  C23 H232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BOND C24 H241  C24 H242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BOND C25 H251  C25 H252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BOND N6 HN61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BOND N7 HN71  N7 HN72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BOND N8 HN81  N8 HN82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 xml:space="preserve">DOUBLE C1  O2   C5  O3   C7  O4   C10  O6   C21  O7 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DOUBLE C13  C14   C15  C16   C17  C18   C19  C20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DOUBLE C26  N7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IMPR C1 C2 O1 O2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IMPR C5 C4 N1 O3  N1 C5 C6 HN11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IMPR C7 C6 O4 O5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IMPR N2 C10 C9 HN21  C10 C11 N2 O6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IMPR N4 C21 C11 HN41  C21 C22 N4 O7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IMPR C26 N7 N8 N6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DONOR HN11 N1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DONOR HN21 N2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DONOR HN31 N3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DONOR HN41 N4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DONOR HN51 N5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DONOR HN52 N5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DONOR HN53 N5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DONOR HN61 N6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DONOR HN71 N7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DONOR HN72 N7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DONOR HN81 N8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DONOR HN82 N8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CCEPTOR O1 C1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CCEPTOR O2 C1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CCEPTOR O3 C5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CCEPTOR O4 C7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CCEPTOR O5 C7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CCEPTOR O6 C10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  <w:t>ACCEPTOR O7 C21</w:t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eastAsia="MS UI Gothic" w:cs="Times New Roman"/>
          <w:kern w:val="0"/>
          <w:sz w:val="24"/>
          <w:szCs w:val="24"/>
          <w:lang w:val="ja-JP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  <w:lang w:val="ja-JP"/>
        </w:rPr>
        <w:t>PATCH FIRST NONE LAST NONE</w:t>
      </w:r>
    </w:p>
    <w:p>
      <w:pPr>
        <w:pStyle w:val="Normal"/>
        <w:rPr>
          <w:rFonts w:ascii="Times New Roman" w:hAnsi="Times New Roman" w:eastAsia="MS UI Gothic" w:cs="Times New Roman"/>
          <w:kern w:val="0"/>
          <w:sz w:val="24"/>
          <w:szCs w:val="24"/>
          <w:lang w:val="ja-JP"/>
        </w:rPr>
      </w:pPr>
      <w:r>
        <w:rPr>
          <w:rFonts w:eastAsia="MS UI Gothic" w:cs="Times New Roman" w:ascii="Times New Roman" w:hAnsi="Times New Roman"/>
          <w:kern w:val="0"/>
          <w:sz w:val="24"/>
          <w:szCs w:val="24"/>
          <w:lang w:val="ja-JP"/>
        </w:rPr>
      </w:r>
    </w:p>
    <w:sectPr>
      <w:type w:val="nextPage"/>
      <w:pgSz w:w="11906" w:h="16838"/>
      <w:pgMar w:left="1753" w:right="1753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書式なし (文字)"/>
    <w:basedOn w:val="Style14"/>
    <w:qFormat/>
    <w:rPr>
      <w:rFonts w:ascii="ＭＳ 明朝;MS Mincho" w:hAnsi="ＭＳ 明朝;MS Mincho" w:eastAsia="ＭＳ 明朝;MS Mincho" w:cs="Courier New"/>
      <w:szCs w:val="21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書式なし"/>
    <w:basedOn w:val="Normal"/>
    <w:qFormat/>
    <w:pPr/>
    <w:rPr>
      <w:rFonts w:ascii="ＭＳ 明朝;MS Mincho" w:hAnsi="ＭＳ 明朝;MS Mincho" w:eastAsia="ＭＳ 明朝;MS Mincho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VDTableTitle">
    <w:name w:val="VD_Table_Title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9T15:26:00Z</dcterms:created>
  <dc:creator>mika</dc:creator>
  <dc:description/>
  <cp:keywords/>
  <dc:language>en-US</dc:language>
  <cp:lastModifiedBy>mika</cp:lastModifiedBy>
  <dcterms:modified xsi:type="dcterms:W3CDTF">2011-12-28T12:16:00Z</dcterms:modified>
  <cp:revision>14</cp:revision>
  <dc:subject/>
  <dc:title/>
</cp:coreProperties>
</file>